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54ABDE" w14:textId="4C13AA2D" w:rsidR="005E583E" w:rsidRPr="00380566" w:rsidRDefault="005E583E" w:rsidP="00D27F92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</w:t>
      </w:r>
      <w:r w:rsidRPr="0038056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5</w:t>
      </w:r>
      <w:r w:rsidRPr="00380566">
        <w:rPr>
          <w:rFonts w:ascii="Times New Roman" w:hAnsi="Times New Roman" w:cs="Times New Roman"/>
          <w:b/>
          <w:bCs/>
        </w:rPr>
        <w:t xml:space="preserve">: </w:t>
      </w:r>
      <w:r w:rsidRPr="00C928FE">
        <w:rPr>
          <w:rFonts w:ascii="Times New Roman" w:hAnsi="Times New Roman" w:cs="Times New Roman"/>
          <w:bCs/>
        </w:rPr>
        <w:t>Test Characteristics for Revised Trauma Score for 14-Day Mortality Outcom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98"/>
        <w:gridCol w:w="990"/>
        <w:gridCol w:w="1248"/>
        <w:gridCol w:w="1248"/>
        <w:gridCol w:w="1248"/>
        <w:gridCol w:w="1248"/>
        <w:gridCol w:w="1308"/>
        <w:gridCol w:w="1188"/>
      </w:tblGrid>
      <w:tr w:rsidR="005E583E" w:rsidRPr="00380566" w14:paraId="553BE914" w14:textId="77777777" w:rsidTr="00FE13E3">
        <w:tc>
          <w:tcPr>
            <w:tcW w:w="1098" w:type="dxa"/>
            <w:vAlign w:val="center"/>
          </w:tcPr>
          <w:p w14:paraId="4552334C" w14:textId="77777777" w:rsidR="005E583E" w:rsidRDefault="005E583E" w:rsidP="005948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48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reshold</w:t>
            </w:r>
          </w:p>
          <w:p w14:paraId="7D86C7AB" w14:textId="77777777" w:rsidR="005E583E" w:rsidRPr="003248F8" w:rsidRDefault="005E583E" w:rsidP="005948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990" w:type="dxa"/>
            <w:vAlign w:val="center"/>
          </w:tcPr>
          <w:p w14:paraId="36A6DBE4" w14:textId="77777777" w:rsidR="005E583E" w:rsidRPr="003248F8" w:rsidRDefault="005E583E" w:rsidP="005948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48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(%)</w:t>
            </w:r>
          </w:p>
        </w:tc>
        <w:tc>
          <w:tcPr>
            <w:tcW w:w="1248" w:type="dxa"/>
            <w:vAlign w:val="center"/>
          </w:tcPr>
          <w:p w14:paraId="3A4E7B8A" w14:textId="77777777" w:rsidR="005E583E" w:rsidRDefault="005E583E" w:rsidP="005948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48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itivity</w:t>
            </w:r>
          </w:p>
          <w:p w14:paraId="6FE6426F" w14:textId="77777777" w:rsidR="005E583E" w:rsidRPr="003248F8" w:rsidRDefault="005E583E" w:rsidP="005948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48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95% CI]</w:t>
            </w:r>
          </w:p>
        </w:tc>
        <w:tc>
          <w:tcPr>
            <w:tcW w:w="1248" w:type="dxa"/>
            <w:vAlign w:val="center"/>
          </w:tcPr>
          <w:p w14:paraId="6F8F8C57" w14:textId="77777777" w:rsidR="005E583E" w:rsidRDefault="005E583E" w:rsidP="005948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48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ity</w:t>
            </w:r>
          </w:p>
          <w:p w14:paraId="7107D4B9" w14:textId="77777777" w:rsidR="005E583E" w:rsidRPr="003248F8" w:rsidRDefault="005E583E" w:rsidP="005948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48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95% CI]</w:t>
            </w:r>
          </w:p>
        </w:tc>
        <w:tc>
          <w:tcPr>
            <w:tcW w:w="1248" w:type="dxa"/>
            <w:vAlign w:val="center"/>
          </w:tcPr>
          <w:p w14:paraId="5478A56E" w14:textId="77777777" w:rsidR="005E583E" w:rsidRDefault="005E583E" w:rsidP="005948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48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V</w:t>
            </w:r>
          </w:p>
          <w:p w14:paraId="336F6047" w14:textId="77777777" w:rsidR="005E583E" w:rsidRPr="003248F8" w:rsidRDefault="005E583E" w:rsidP="005948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48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95% CI]</w:t>
            </w:r>
          </w:p>
        </w:tc>
        <w:tc>
          <w:tcPr>
            <w:tcW w:w="1248" w:type="dxa"/>
            <w:vAlign w:val="center"/>
          </w:tcPr>
          <w:p w14:paraId="52CD4C2C" w14:textId="77777777" w:rsidR="005E583E" w:rsidRDefault="005E583E" w:rsidP="005948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48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PV</w:t>
            </w:r>
          </w:p>
          <w:p w14:paraId="28F01FA8" w14:textId="77777777" w:rsidR="005E583E" w:rsidRPr="003248F8" w:rsidRDefault="005E583E" w:rsidP="005948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48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95% CI]</w:t>
            </w:r>
          </w:p>
        </w:tc>
        <w:tc>
          <w:tcPr>
            <w:tcW w:w="1308" w:type="dxa"/>
            <w:vAlign w:val="center"/>
          </w:tcPr>
          <w:p w14:paraId="1EFB4A8C" w14:textId="77777777" w:rsidR="005E583E" w:rsidRDefault="005E583E" w:rsidP="005948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48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R</w:t>
            </w:r>
          </w:p>
          <w:p w14:paraId="2967A085" w14:textId="77777777" w:rsidR="005E583E" w:rsidRPr="003248F8" w:rsidRDefault="005E583E" w:rsidP="005948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48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95% CI]</w:t>
            </w:r>
          </w:p>
        </w:tc>
        <w:tc>
          <w:tcPr>
            <w:tcW w:w="1188" w:type="dxa"/>
            <w:vAlign w:val="center"/>
          </w:tcPr>
          <w:p w14:paraId="0785E8FC" w14:textId="77777777" w:rsidR="005E583E" w:rsidRDefault="005E583E" w:rsidP="005948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48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LR</w:t>
            </w:r>
          </w:p>
          <w:p w14:paraId="3747B6C8" w14:textId="77777777" w:rsidR="005E583E" w:rsidRPr="003248F8" w:rsidRDefault="005E583E" w:rsidP="0059481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48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95% CI]</w:t>
            </w:r>
          </w:p>
        </w:tc>
      </w:tr>
      <w:tr w:rsidR="005E583E" w:rsidRPr="00380566" w14:paraId="378148E8" w14:textId="77777777" w:rsidTr="00ED2A45">
        <w:tc>
          <w:tcPr>
            <w:tcW w:w="1098" w:type="dxa"/>
            <w:vAlign w:val="center"/>
          </w:tcPr>
          <w:p w14:paraId="7669769C" w14:textId="77777777" w:rsidR="005E583E" w:rsidRPr="003248F8" w:rsidRDefault="005E583E" w:rsidP="00ED2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8F8">
              <w:rPr>
                <w:rFonts w:ascii="Times New Roman" w:hAnsi="Times New Roman" w:cs="Times New Roman"/>
                <w:sz w:val="20"/>
                <w:szCs w:val="20"/>
              </w:rPr>
              <w:t>≤7</w:t>
            </w:r>
          </w:p>
        </w:tc>
        <w:tc>
          <w:tcPr>
            <w:tcW w:w="990" w:type="dxa"/>
          </w:tcPr>
          <w:p w14:paraId="46F8306A" w14:textId="77777777" w:rsidR="005E583E" w:rsidRDefault="005E583E" w:rsidP="00324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8F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14:paraId="3A662228" w14:textId="77777777" w:rsidR="005E583E" w:rsidRPr="003248F8" w:rsidRDefault="005E583E" w:rsidP="00324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8F8">
              <w:rPr>
                <w:rFonts w:ascii="Times New Roman" w:hAnsi="Times New Roman" w:cs="Times New Roman"/>
                <w:sz w:val="20"/>
                <w:szCs w:val="20"/>
              </w:rPr>
              <w:t>(17.4%)</w:t>
            </w:r>
          </w:p>
        </w:tc>
        <w:tc>
          <w:tcPr>
            <w:tcW w:w="1248" w:type="dxa"/>
          </w:tcPr>
          <w:p w14:paraId="7B393597" w14:textId="77777777" w:rsidR="005E583E" w:rsidRDefault="005E583E" w:rsidP="00324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8F8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  <w:p w14:paraId="5CC9D29F" w14:textId="77777777" w:rsidR="005E583E" w:rsidRPr="003248F8" w:rsidRDefault="005E583E" w:rsidP="00324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8F8">
              <w:rPr>
                <w:rFonts w:ascii="Times New Roman" w:hAnsi="Times New Roman" w:cs="Times New Roman"/>
                <w:sz w:val="20"/>
                <w:szCs w:val="20"/>
              </w:rPr>
              <w:t>[0.30–0.86]</w:t>
            </w:r>
          </w:p>
        </w:tc>
        <w:tc>
          <w:tcPr>
            <w:tcW w:w="1248" w:type="dxa"/>
          </w:tcPr>
          <w:p w14:paraId="45A205D6" w14:textId="77777777" w:rsidR="005E583E" w:rsidRDefault="005E583E" w:rsidP="00324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8F8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14:paraId="73C6C80B" w14:textId="77777777" w:rsidR="005E583E" w:rsidRPr="003248F8" w:rsidRDefault="005E583E" w:rsidP="00324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8F8">
              <w:rPr>
                <w:rFonts w:ascii="Times New Roman" w:hAnsi="Times New Roman" w:cs="Times New Roman"/>
                <w:sz w:val="20"/>
                <w:szCs w:val="20"/>
              </w:rPr>
              <w:t>[0.80–0.88]</w:t>
            </w:r>
          </w:p>
        </w:tc>
        <w:tc>
          <w:tcPr>
            <w:tcW w:w="1248" w:type="dxa"/>
          </w:tcPr>
          <w:p w14:paraId="2BF53E04" w14:textId="77777777" w:rsidR="005E583E" w:rsidRDefault="005E583E" w:rsidP="00324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8F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  <w:p w14:paraId="7A58E835" w14:textId="77777777" w:rsidR="005E583E" w:rsidRPr="003248F8" w:rsidRDefault="005E583E" w:rsidP="00324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8F8">
              <w:rPr>
                <w:rFonts w:ascii="Times New Roman" w:hAnsi="Times New Roman" w:cs="Times New Roman"/>
                <w:sz w:val="20"/>
                <w:szCs w:val="20"/>
              </w:rPr>
              <w:t>[0.04–0.21]</w:t>
            </w:r>
          </w:p>
        </w:tc>
        <w:tc>
          <w:tcPr>
            <w:tcW w:w="1248" w:type="dxa"/>
          </w:tcPr>
          <w:p w14:paraId="3FD12168" w14:textId="77777777" w:rsidR="005E583E" w:rsidRDefault="005E583E" w:rsidP="00324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8F8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14:paraId="54FB58D7" w14:textId="77777777" w:rsidR="005E583E" w:rsidRPr="003248F8" w:rsidRDefault="005E583E" w:rsidP="00324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8F8">
              <w:rPr>
                <w:rFonts w:ascii="Times New Roman" w:hAnsi="Times New Roman" w:cs="Times New Roman"/>
                <w:sz w:val="20"/>
                <w:szCs w:val="20"/>
              </w:rPr>
              <w:t>[0.96–1.00]</w:t>
            </w:r>
          </w:p>
        </w:tc>
        <w:tc>
          <w:tcPr>
            <w:tcW w:w="1308" w:type="dxa"/>
          </w:tcPr>
          <w:p w14:paraId="498C0393" w14:textId="77777777" w:rsidR="005E583E" w:rsidRDefault="005E583E" w:rsidP="00324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8F8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  <w:p w14:paraId="1B720595" w14:textId="77777777" w:rsidR="005E583E" w:rsidRPr="003248F8" w:rsidRDefault="005E583E" w:rsidP="00324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8F8">
              <w:rPr>
                <w:rFonts w:ascii="Times New Roman" w:hAnsi="Times New Roman" w:cs="Times New Roman"/>
                <w:sz w:val="20"/>
                <w:szCs w:val="20"/>
              </w:rPr>
              <w:t>[2.14–6.35]</w:t>
            </w:r>
          </w:p>
        </w:tc>
        <w:tc>
          <w:tcPr>
            <w:tcW w:w="1188" w:type="dxa"/>
          </w:tcPr>
          <w:p w14:paraId="004CDD2E" w14:textId="77777777" w:rsidR="005E583E" w:rsidRDefault="005E583E" w:rsidP="00324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8F8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  <w:p w14:paraId="1FCDDC18" w14:textId="77777777" w:rsidR="005E583E" w:rsidRPr="003248F8" w:rsidRDefault="005E583E" w:rsidP="00324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8F8">
              <w:rPr>
                <w:rFonts w:ascii="Times New Roman" w:hAnsi="Times New Roman" w:cs="Times New Roman"/>
                <w:sz w:val="20"/>
                <w:szCs w:val="20"/>
              </w:rPr>
              <w:t>[0.25–0.97]</w:t>
            </w:r>
          </w:p>
        </w:tc>
      </w:tr>
      <w:tr w:rsidR="005E583E" w:rsidRPr="00380566" w14:paraId="08C42BE8" w14:textId="77777777" w:rsidTr="00ED2A45">
        <w:tc>
          <w:tcPr>
            <w:tcW w:w="1098" w:type="dxa"/>
            <w:vAlign w:val="center"/>
          </w:tcPr>
          <w:p w14:paraId="75D6B961" w14:textId="77777777" w:rsidR="005E583E" w:rsidRPr="003248F8" w:rsidRDefault="005E583E" w:rsidP="00ED2A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8F8">
              <w:rPr>
                <w:rFonts w:ascii="Times New Roman" w:hAnsi="Times New Roman" w:cs="Times New Roman"/>
                <w:sz w:val="20"/>
                <w:szCs w:val="20"/>
              </w:rPr>
              <w:t>≤6</w:t>
            </w:r>
          </w:p>
        </w:tc>
        <w:tc>
          <w:tcPr>
            <w:tcW w:w="990" w:type="dxa"/>
          </w:tcPr>
          <w:p w14:paraId="4992BAEB" w14:textId="77777777" w:rsidR="005E583E" w:rsidRDefault="005E583E" w:rsidP="00324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8F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1D19ACCE" w14:textId="77777777" w:rsidR="005E583E" w:rsidRPr="003248F8" w:rsidRDefault="005E583E" w:rsidP="00324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8F8">
              <w:rPr>
                <w:rFonts w:ascii="Times New Roman" w:hAnsi="Times New Roman" w:cs="Times New Roman"/>
                <w:sz w:val="20"/>
                <w:szCs w:val="20"/>
              </w:rPr>
              <w:t>(5.3%)</w:t>
            </w:r>
          </w:p>
        </w:tc>
        <w:tc>
          <w:tcPr>
            <w:tcW w:w="1248" w:type="dxa"/>
          </w:tcPr>
          <w:p w14:paraId="7D070FBB" w14:textId="77777777" w:rsidR="005E583E" w:rsidRDefault="005E583E" w:rsidP="00324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8F8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  <w:p w14:paraId="12F38248" w14:textId="77777777" w:rsidR="005E583E" w:rsidRPr="003248F8" w:rsidRDefault="005E583E" w:rsidP="00324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8F8">
              <w:rPr>
                <w:rFonts w:ascii="Times New Roman" w:hAnsi="Times New Roman" w:cs="Times New Roman"/>
                <w:sz w:val="20"/>
                <w:szCs w:val="20"/>
              </w:rPr>
              <w:t>[0.14–0.70]</w:t>
            </w:r>
          </w:p>
        </w:tc>
        <w:tc>
          <w:tcPr>
            <w:tcW w:w="1248" w:type="dxa"/>
          </w:tcPr>
          <w:p w14:paraId="22D9B5B0" w14:textId="77777777" w:rsidR="005E583E" w:rsidRDefault="005E583E" w:rsidP="00324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8F8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14:paraId="151BD6E4" w14:textId="77777777" w:rsidR="005E583E" w:rsidRPr="003248F8" w:rsidRDefault="005E583E" w:rsidP="00324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8F8">
              <w:rPr>
                <w:rFonts w:ascii="Times New Roman" w:hAnsi="Times New Roman" w:cs="Times New Roman"/>
                <w:sz w:val="20"/>
                <w:szCs w:val="20"/>
              </w:rPr>
              <w:t>[0.94–0.98]</w:t>
            </w:r>
          </w:p>
        </w:tc>
        <w:tc>
          <w:tcPr>
            <w:tcW w:w="1248" w:type="dxa"/>
          </w:tcPr>
          <w:p w14:paraId="680F93E9" w14:textId="77777777" w:rsidR="005E583E" w:rsidRDefault="005E583E" w:rsidP="00324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8F8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  <w:p w14:paraId="38AA3C7E" w14:textId="77777777" w:rsidR="005E583E" w:rsidRPr="003248F8" w:rsidRDefault="005E583E" w:rsidP="00324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8F8">
              <w:rPr>
                <w:rFonts w:ascii="Times New Roman" w:hAnsi="Times New Roman" w:cs="Times New Roman"/>
                <w:sz w:val="20"/>
                <w:szCs w:val="20"/>
              </w:rPr>
              <w:t>[0.08–0.51]</w:t>
            </w:r>
          </w:p>
        </w:tc>
        <w:tc>
          <w:tcPr>
            <w:tcW w:w="1248" w:type="dxa"/>
          </w:tcPr>
          <w:p w14:paraId="75DF885C" w14:textId="77777777" w:rsidR="005E583E" w:rsidRDefault="005E583E" w:rsidP="00324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8F8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14:paraId="1B7F226B" w14:textId="77777777" w:rsidR="005E583E" w:rsidRPr="003248F8" w:rsidRDefault="005E583E" w:rsidP="00324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8F8">
              <w:rPr>
                <w:rFonts w:ascii="Times New Roman" w:hAnsi="Times New Roman" w:cs="Times New Roman"/>
                <w:sz w:val="20"/>
                <w:szCs w:val="20"/>
              </w:rPr>
              <w:t>[0.96–0.99]</w:t>
            </w:r>
          </w:p>
        </w:tc>
        <w:tc>
          <w:tcPr>
            <w:tcW w:w="1308" w:type="dxa"/>
          </w:tcPr>
          <w:p w14:paraId="7758130C" w14:textId="77777777" w:rsidR="005E583E" w:rsidRDefault="005E583E" w:rsidP="00324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8F8">
              <w:rPr>
                <w:rFonts w:ascii="Times New Roman" w:hAnsi="Times New Roman" w:cs="Times New Roman"/>
                <w:sz w:val="20"/>
                <w:szCs w:val="20"/>
              </w:rPr>
              <w:t>10.76</w:t>
            </w:r>
          </w:p>
          <w:p w14:paraId="08DFABB3" w14:textId="77777777" w:rsidR="005E583E" w:rsidRPr="003248F8" w:rsidRDefault="005E583E" w:rsidP="00324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8F8">
              <w:rPr>
                <w:rFonts w:ascii="Times New Roman" w:hAnsi="Times New Roman" w:cs="Times New Roman"/>
                <w:sz w:val="20"/>
                <w:szCs w:val="20"/>
              </w:rPr>
              <w:t>[4.51–25.68]</w:t>
            </w:r>
          </w:p>
        </w:tc>
        <w:tc>
          <w:tcPr>
            <w:tcW w:w="1188" w:type="dxa"/>
          </w:tcPr>
          <w:p w14:paraId="07CA9AB8" w14:textId="77777777" w:rsidR="005E583E" w:rsidRDefault="005E583E" w:rsidP="00324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8F8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  <w:p w14:paraId="029E2A2A" w14:textId="77777777" w:rsidR="005E583E" w:rsidRPr="003248F8" w:rsidRDefault="005E583E" w:rsidP="003248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8F8">
              <w:rPr>
                <w:rFonts w:ascii="Times New Roman" w:hAnsi="Times New Roman" w:cs="Times New Roman"/>
                <w:sz w:val="20"/>
                <w:szCs w:val="20"/>
              </w:rPr>
              <w:t>[0.38–0.98]</w:t>
            </w:r>
          </w:p>
        </w:tc>
      </w:tr>
    </w:tbl>
    <w:p w14:paraId="68D521EC" w14:textId="77777777" w:rsidR="005E583E" w:rsidRDefault="005E583E">
      <w:pPr>
        <w:rPr>
          <w:rFonts w:ascii="Times New Roman" w:hAnsi="Times New Roman" w:cs="Times New Roman"/>
        </w:rPr>
      </w:pPr>
    </w:p>
    <w:p w14:paraId="48955C9E" w14:textId="63094695" w:rsidR="00117B0C" w:rsidRPr="005E583E" w:rsidRDefault="005E583E" w:rsidP="00E959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PV = positive predictive values, NPV = negative predictive values, PLR = positive likelihood ratio, N</w:t>
      </w:r>
      <w:bookmarkStart w:id="0" w:name="_GoBack"/>
      <w:bookmarkEnd w:id="0"/>
      <w:r>
        <w:rPr>
          <w:rFonts w:ascii="Times New Roman" w:hAnsi="Times New Roman" w:cs="Times New Roman"/>
        </w:rPr>
        <w:t>LR = negative likelihood ratio</w:t>
      </w:r>
    </w:p>
    <w:sectPr w:rsidR="00117B0C" w:rsidRPr="005E583E" w:rsidSect="006D68AB">
      <w:footerReference w:type="even" r:id="rId8"/>
      <w:footerReference w:type="default" r:id="rId9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707E93" w14:textId="77777777" w:rsidR="00011064" w:rsidRDefault="00011064">
      <w:r>
        <w:separator/>
      </w:r>
    </w:p>
  </w:endnote>
  <w:endnote w:type="continuationSeparator" w:id="0">
    <w:p w14:paraId="71F6F8E9" w14:textId="77777777" w:rsidR="00011064" w:rsidRDefault="000110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3" w:usb1="288F0000" w:usb2="00000016" w:usb3="00000000" w:csb0="00040001" w:csb1="00000000"/>
  </w:font>
  <w:font w:name="Yu Gothic Light">
    <w:panose1 w:val="00000000000000000000"/>
    <w:charset w:val="00"/>
    <w:family w:val="roman"/>
    <w:notTrueType/>
    <w:pitch w:val="default"/>
  </w:font>
  <w:font w:name="Calibri Light">
    <w:altName w:val="Consolas"/>
    <w:charset w:val="00"/>
    <w:family w:val="auto"/>
    <w:pitch w:val="variable"/>
    <w:sig w:usb0="A00002EF" w:usb1="4000207B" w:usb2="00000000" w:usb3="00000000" w:csb0="0000019F" w:csb1="00000000"/>
  </w:font>
  <w:font w:name="Yu Mincho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9987595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113966" w14:textId="77777777" w:rsidR="00A7472A" w:rsidRDefault="005E583E" w:rsidP="00952FB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D3E8FA" w14:textId="77777777" w:rsidR="00A7472A" w:rsidRDefault="0014643F" w:rsidP="0003591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F83333" w14:textId="77777777" w:rsidR="00A7472A" w:rsidRPr="0003591D" w:rsidRDefault="0014643F" w:rsidP="0003591D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1335D9" w14:textId="77777777" w:rsidR="00011064" w:rsidRDefault="00011064">
      <w:r>
        <w:separator/>
      </w:r>
    </w:p>
  </w:footnote>
  <w:footnote w:type="continuationSeparator" w:id="0">
    <w:p w14:paraId="7060520C" w14:textId="77777777" w:rsidR="00011064" w:rsidRDefault="000110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BD4C5C"/>
    <w:multiLevelType w:val="hybridMultilevel"/>
    <w:tmpl w:val="787CA7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7B45B6F"/>
    <w:multiLevelType w:val="multilevel"/>
    <w:tmpl w:val="0CD6E472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71813129"/>
    <w:multiLevelType w:val="hybridMultilevel"/>
    <w:tmpl w:val="699029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EEA207D"/>
    <w:multiLevelType w:val="hybridMultilevel"/>
    <w:tmpl w:val="22405F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E583E"/>
    <w:rsid w:val="00001C8E"/>
    <w:rsid w:val="00010F8C"/>
    <w:rsid w:val="00011064"/>
    <w:rsid w:val="000209DA"/>
    <w:rsid w:val="00062BEE"/>
    <w:rsid w:val="000777CD"/>
    <w:rsid w:val="000A71B5"/>
    <w:rsid w:val="000A774F"/>
    <w:rsid w:val="000B0E64"/>
    <w:rsid w:val="000B5A1E"/>
    <w:rsid w:val="000E131B"/>
    <w:rsid w:val="00110A04"/>
    <w:rsid w:val="0014643F"/>
    <w:rsid w:val="00156156"/>
    <w:rsid w:val="00167033"/>
    <w:rsid w:val="00187E76"/>
    <w:rsid w:val="0019368A"/>
    <w:rsid w:val="001975AC"/>
    <w:rsid w:val="001C7043"/>
    <w:rsid w:val="001D5F25"/>
    <w:rsid w:val="001E2D14"/>
    <w:rsid w:val="001F31DA"/>
    <w:rsid w:val="00201B9C"/>
    <w:rsid w:val="00207069"/>
    <w:rsid w:val="00214843"/>
    <w:rsid w:val="00225B02"/>
    <w:rsid w:val="002422ED"/>
    <w:rsid w:val="00246AA0"/>
    <w:rsid w:val="002502C0"/>
    <w:rsid w:val="00282DBC"/>
    <w:rsid w:val="002851C0"/>
    <w:rsid w:val="00285B1E"/>
    <w:rsid w:val="0029384D"/>
    <w:rsid w:val="002B4366"/>
    <w:rsid w:val="002B5098"/>
    <w:rsid w:val="002C3C09"/>
    <w:rsid w:val="002D3509"/>
    <w:rsid w:val="002F204D"/>
    <w:rsid w:val="002F493A"/>
    <w:rsid w:val="003039C1"/>
    <w:rsid w:val="00306F81"/>
    <w:rsid w:val="0031156C"/>
    <w:rsid w:val="00315174"/>
    <w:rsid w:val="00317E9E"/>
    <w:rsid w:val="00325ECA"/>
    <w:rsid w:val="00337636"/>
    <w:rsid w:val="003401B0"/>
    <w:rsid w:val="00352D17"/>
    <w:rsid w:val="0035498D"/>
    <w:rsid w:val="00354ADD"/>
    <w:rsid w:val="003772B9"/>
    <w:rsid w:val="003815A7"/>
    <w:rsid w:val="00395F05"/>
    <w:rsid w:val="003A7B7C"/>
    <w:rsid w:val="003C52F5"/>
    <w:rsid w:val="00400CE3"/>
    <w:rsid w:val="00402ED0"/>
    <w:rsid w:val="00423A30"/>
    <w:rsid w:val="00440486"/>
    <w:rsid w:val="00456FD9"/>
    <w:rsid w:val="00464F7E"/>
    <w:rsid w:val="00466F48"/>
    <w:rsid w:val="00476B9C"/>
    <w:rsid w:val="004903EE"/>
    <w:rsid w:val="0049213C"/>
    <w:rsid w:val="0049490F"/>
    <w:rsid w:val="004A5765"/>
    <w:rsid w:val="004B2EBC"/>
    <w:rsid w:val="004C04EC"/>
    <w:rsid w:val="004D0E49"/>
    <w:rsid w:val="004E1678"/>
    <w:rsid w:val="005036F7"/>
    <w:rsid w:val="0050384D"/>
    <w:rsid w:val="00526826"/>
    <w:rsid w:val="00527C52"/>
    <w:rsid w:val="00532EA4"/>
    <w:rsid w:val="00552919"/>
    <w:rsid w:val="0059011E"/>
    <w:rsid w:val="005A2706"/>
    <w:rsid w:val="005A343F"/>
    <w:rsid w:val="005A64D5"/>
    <w:rsid w:val="005B73D8"/>
    <w:rsid w:val="005C38D0"/>
    <w:rsid w:val="005D4FB8"/>
    <w:rsid w:val="005E583E"/>
    <w:rsid w:val="005F13AC"/>
    <w:rsid w:val="005F326C"/>
    <w:rsid w:val="006020F0"/>
    <w:rsid w:val="006027E8"/>
    <w:rsid w:val="0064739B"/>
    <w:rsid w:val="0065083F"/>
    <w:rsid w:val="00653B5B"/>
    <w:rsid w:val="00662DE8"/>
    <w:rsid w:val="0066793B"/>
    <w:rsid w:val="0067069A"/>
    <w:rsid w:val="00672AC6"/>
    <w:rsid w:val="00687D40"/>
    <w:rsid w:val="006A5C05"/>
    <w:rsid w:val="006A63B2"/>
    <w:rsid w:val="006C0124"/>
    <w:rsid w:val="006D68AB"/>
    <w:rsid w:val="006E71BE"/>
    <w:rsid w:val="006E7583"/>
    <w:rsid w:val="006F3EB7"/>
    <w:rsid w:val="00717C4F"/>
    <w:rsid w:val="00727469"/>
    <w:rsid w:val="0073530B"/>
    <w:rsid w:val="00760C5B"/>
    <w:rsid w:val="00774913"/>
    <w:rsid w:val="007764BC"/>
    <w:rsid w:val="0078163B"/>
    <w:rsid w:val="007837B3"/>
    <w:rsid w:val="00796D4F"/>
    <w:rsid w:val="007E6051"/>
    <w:rsid w:val="007E7DF5"/>
    <w:rsid w:val="00805A85"/>
    <w:rsid w:val="00823346"/>
    <w:rsid w:val="00832091"/>
    <w:rsid w:val="00845EBD"/>
    <w:rsid w:val="00846844"/>
    <w:rsid w:val="008516C9"/>
    <w:rsid w:val="00870FA0"/>
    <w:rsid w:val="00877A4E"/>
    <w:rsid w:val="00891F3D"/>
    <w:rsid w:val="00892847"/>
    <w:rsid w:val="008939EF"/>
    <w:rsid w:val="008B6F98"/>
    <w:rsid w:val="008F2CC4"/>
    <w:rsid w:val="00926720"/>
    <w:rsid w:val="00955228"/>
    <w:rsid w:val="00956003"/>
    <w:rsid w:val="00987F11"/>
    <w:rsid w:val="009A1DF6"/>
    <w:rsid w:val="009B3BF2"/>
    <w:rsid w:val="009C49C3"/>
    <w:rsid w:val="009C55BB"/>
    <w:rsid w:val="009F7F64"/>
    <w:rsid w:val="00A27CAE"/>
    <w:rsid w:val="00A41033"/>
    <w:rsid w:val="00A41A77"/>
    <w:rsid w:val="00A47895"/>
    <w:rsid w:val="00A62F1D"/>
    <w:rsid w:val="00A67A03"/>
    <w:rsid w:val="00A75A86"/>
    <w:rsid w:val="00A86A34"/>
    <w:rsid w:val="00A92401"/>
    <w:rsid w:val="00A927EA"/>
    <w:rsid w:val="00AA1874"/>
    <w:rsid w:val="00AD43FB"/>
    <w:rsid w:val="00AE1DC6"/>
    <w:rsid w:val="00AE3A01"/>
    <w:rsid w:val="00AF4DBD"/>
    <w:rsid w:val="00B04D68"/>
    <w:rsid w:val="00B51714"/>
    <w:rsid w:val="00B6495A"/>
    <w:rsid w:val="00B733A5"/>
    <w:rsid w:val="00B814A6"/>
    <w:rsid w:val="00BB27C0"/>
    <w:rsid w:val="00BD208C"/>
    <w:rsid w:val="00BD39D3"/>
    <w:rsid w:val="00BF4C57"/>
    <w:rsid w:val="00C0598C"/>
    <w:rsid w:val="00C56BD1"/>
    <w:rsid w:val="00C81E1B"/>
    <w:rsid w:val="00CA5227"/>
    <w:rsid w:val="00CD2886"/>
    <w:rsid w:val="00CF0729"/>
    <w:rsid w:val="00CF2706"/>
    <w:rsid w:val="00D17584"/>
    <w:rsid w:val="00D311A8"/>
    <w:rsid w:val="00DA3E64"/>
    <w:rsid w:val="00DB03C0"/>
    <w:rsid w:val="00DC5CA8"/>
    <w:rsid w:val="00DC6D6E"/>
    <w:rsid w:val="00DF52D0"/>
    <w:rsid w:val="00DF6EB7"/>
    <w:rsid w:val="00E24050"/>
    <w:rsid w:val="00E37237"/>
    <w:rsid w:val="00E4566D"/>
    <w:rsid w:val="00E52813"/>
    <w:rsid w:val="00E62CAB"/>
    <w:rsid w:val="00E65B68"/>
    <w:rsid w:val="00E66DF5"/>
    <w:rsid w:val="00E72A2D"/>
    <w:rsid w:val="00E77C35"/>
    <w:rsid w:val="00E959F7"/>
    <w:rsid w:val="00ED4BCA"/>
    <w:rsid w:val="00ED77B9"/>
    <w:rsid w:val="00EE4A86"/>
    <w:rsid w:val="00EE6809"/>
    <w:rsid w:val="00EF5B49"/>
    <w:rsid w:val="00F00B3C"/>
    <w:rsid w:val="00F233CB"/>
    <w:rsid w:val="00F40EB8"/>
    <w:rsid w:val="00F54273"/>
    <w:rsid w:val="00F550FD"/>
    <w:rsid w:val="00F56244"/>
    <w:rsid w:val="00F611C7"/>
    <w:rsid w:val="00F652A8"/>
    <w:rsid w:val="00F978BF"/>
    <w:rsid w:val="00FA7FA7"/>
    <w:rsid w:val="00FC2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331D06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8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5E583E"/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5E58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583E"/>
  </w:style>
  <w:style w:type="paragraph" w:styleId="Footer">
    <w:name w:val="footer"/>
    <w:basedOn w:val="Normal"/>
    <w:link w:val="FooterChar"/>
    <w:uiPriority w:val="99"/>
    <w:unhideWhenUsed/>
    <w:rsid w:val="005E58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583E"/>
  </w:style>
  <w:style w:type="character" w:styleId="PageNumber">
    <w:name w:val="page number"/>
    <w:basedOn w:val="DefaultParagraphFont"/>
    <w:uiPriority w:val="99"/>
    <w:semiHidden/>
    <w:unhideWhenUsed/>
    <w:rsid w:val="005E583E"/>
  </w:style>
  <w:style w:type="paragraph" w:styleId="BalloonText">
    <w:name w:val="Balloon Text"/>
    <w:basedOn w:val="Normal"/>
    <w:link w:val="BalloonTextChar"/>
    <w:uiPriority w:val="99"/>
    <w:semiHidden/>
    <w:unhideWhenUsed/>
    <w:rsid w:val="005E583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83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E58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E58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58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58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58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583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E583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583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5E583E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E583E"/>
    <w:rPr>
      <w:rFonts w:ascii="Calibri" w:hAnsi="Calibri" w:cs="Calibri"/>
    </w:rPr>
  </w:style>
  <w:style w:type="paragraph" w:styleId="NormalWeb">
    <w:name w:val="Normal (Web)"/>
    <w:basedOn w:val="Normal"/>
    <w:uiPriority w:val="99"/>
    <w:unhideWhenUsed/>
    <w:rsid w:val="005E583E"/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5E583E"/>
  </w:style>
  <w:style w:type="paragraph" w:customStyle="1" w:styleId="Normal1">
    <w:name w:val="Normal1"/>
    <w:link w:val="Normal1Char"/>
    <w:rsid w:val="005E583E"/>
    <w:pPr>
      <w:spacing w:line="276" w:lineRule="auto"/>
    </w:pPr>
    <w:rPr>
      <w:rFonts w:ascii="Arial" w:eastAsia="SimSun" w:hAnsi="Arial" w:cs="Arial"/>
      <w:sz w:val="22"/>
      <w:szCs w:val="22"/>
      <w:lang w:val="en"/>
    </w:rPr>
  </w:style>
  <w:style w:type="character" w:customStyle="1" w:styleId="Normal1Char">
    <w:name w:val="Normal1 Char"/>
    <w:basedOn w:val="DefaultParagraphFont"/>
    <w:link w:val="Normal1"/>
    <w:rsid w:val="005E583E"/>
    <w:rPr>
      <w:rFonts w:ascii="Arial" w:eastAsia="SimSun" w:hAnsi="Arial" w:cs="Arial"/>
      <w:sz w:val="22"/>
      <w:szCs w:val="22"/>
      <w:lang w:val="en"/>
    </w:rPr>
  </w:style>
  <w:style w:type="character" w:styleId="Hyperlink">
    <w:name w:val="Hyperlink"/>
    <w:basedOn w:val="DefaultParagraphFont"/>
    <w:uiPriority w:val="99"/>
    <w:unhideWhenUsed/>
    <w:rsid w:val="005E583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E583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E583E"/>
    <w:pPr>
      <w:ind w:left="720"/>
      <w:contextualSpacing/>
    </w:pPr>
  </w:style>
  <w:style w:type="character" w:customStyle="1" w:styleId="il">
    <w:name w:val="il"/>
    <w:basedOn w:val="DefaultParagraphFont"/>
    <w:rsid w:val="005E583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8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5E583E"/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5E58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583E"/>
  </w:style>
  <w:style w:type="paragraph" w:styleId="Footer">
    <w:name w:val="footer"/>
    <w:basedOn w:val="Normal"/>
    <w:link w:val="FooterChar"/>
    <w:uiPriority w:val="99"/>
    <w:unhideWhenUsed/>
    <w:rsid w:val="005E58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583E"/>
  </w:style>
  <w:style w:type="character" w:styleId="PageNumber">
    <w:name w:val="page number"/>
    <w:basedOn w:val="DefaultParagraphFont"/>
    <w:uiPriority w:val="99"/>
    <w:semiHidden/>
    <w:unhideWhenUsed/>
    <w:rsid w:val="005E583E"/>
  </w:style>
  <w:style w:type="paragraph" w:styleId="BalloonText">
    <w:name w:val="Balloon Text"/>
    <w:basedOn w:val="Normal"/>
    <w:link w:val="BalloonTextChar"/>
    <w:uiPriority w:val="99"/>
    <w:semiHidden/>
    <w:unhideWhenUsed/>
    <w:rsid w:val="005E583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83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E58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E58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58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58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58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583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E583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583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5E583E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E583E"/>
    <w:rPr>
      <w:rFonts w:ascii="Calibri" w:hAnsi="Calibri" w:cs="Calibri"/>
    </w:rPr>
  </w:style>
  <w:style w:type="paragraph" w:styleId="NormalWeb">
    <w:name w:val="Normal (Web)"/>
    <w:basedOn w:val="Normal"/>
    <w:uiPriority w:val="99"/>
    <w:unhideWhenUsed/>
    <w:rsid w:val="005E583E"/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5E583E"/>
  </w:style>
  <w:style w:type="paragraph" w:customStyle="1" w:styleId="Normal1">
    <w:name w:val="Normal1"/>
    <w:link w:val="Normal1Char"/>
    <w:rsid w:val="005E583E"/>
    <w:pPr>
      <w:spacing w:line="276" w:lineRule="auto"/>
    </w:pPr>
    <w:rPr>
      <w:rFonts w:ascii="Arial" w:eastAsia="SimSun" w:hAnsi="Arial" w:cs="Arial"/>
      <w:sz w:val="22"/>
      <w:szCs w:val="22"/>
      <w:lang w:val="en"/>
    </w:rPr>
  </w:style>
  <w:style w:type="character" w:customStyle="1" w:styleId="Normal1Char">
    <w:name w:val="Normal1 Char"/>
    <w:basedOn w:val="DefaultParagraphFont"/>
    <w:link w:val="Normal1"/>
    <w:rsid w:val="005E583E"/>
    <w:rPr>
      <w:rFonts w:ascii="Arial" w:eastAsia="SimSun" w:hAnsi="Arial" w:cs="Arial"/>
      <w:sz w:val="22"/>
      <w:szCs w:val="22"/>
      <w:lang w:val="en"/>
    </w:rPr>
  </w:style>
  <w:style w:type="character" w:styleId="Hyperlink">
    <w:name w:val="Hyperlink"/>
    <w:basedOn w:val="DefaultParagraphFont"/>
    <w:uiPriority w:val="99"/>
    <w:unhideWhenUsed/>
    <w:rsid w:val="005E583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E583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E583E"/>
    <w:pPr>
      <w:ind w:left="720"/>
      <w:contextualSpacing/>
    </w:pPr>
  </w:style>
  <w:style w:type="character" w:customStyle="1" w:styleId="il">
    <w:name w:val="il"/>
    <w:basedOn w:val="DefaultParagraphFont"/>
    <w:rsid w:val="005E58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2</Characters>
  <Application>Microsoft Macintosh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Oliver</dc:creator>
  <cp:keywords/>
  <dc:description/>
  <cp:lastModifiedBy>Maria Nguyen</cp:lastModifiedBy>
  <cp:revision>2</cp:revision>
  <dcterms:created xsi:type="dcterms:W3CDTF">2020-09-08T21:35:00Z</dcterms:created>
  <dcterms:modified xsi:type="dcterms:W3CDTF">2020-09-08T21:35:00Z</dcterms:modified>
</cp:coreProperties>
</file>